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88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890"/>
        <w:gridCol w:w="1038"/>
        <w:gridCol w:w="889"/>
        <w:gridCol w:w="891"/>
        <w:gridCol w:w="892"/>
        <w:gridCol w:w="891"/>
        <w:gridCol w:w="890"/>
        <w:gridCol w:w="893"/>
        <w:gridCol w:w="1039"/>
        <w:gridCol w:w="891"/>
        <w:gridCol w:w="891"/>
        <w:gridCol w:w="742"/>
        <w:gridCol w:w="890"/>
        <w:gridCol w:w="891"/>
        <w:gridCol w:w="9"/>
      </w:tblGrid>
      <w:tr>
        <w:trPr>
          <w:trHeight w:val="219" w:hRule="atLeast"/>
        </w:trPr>
        <w:tc>
          <w:tcPr>
            <w:tcW w:w="15887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able S1: Showing estimates of the association between smoking and mortality by cause, after adjusting for all variables, including physical assault.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Number of cases 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rtality OR for never smokers</w:t>
            </w:r>
          </w:p>
        </w:tc>
        <w:tc>
          <w:tcPr>
            <w:tcW w:w="2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rtality OR for ex-smokers</w:t>
            </w:r>
          </w:p>
        </w:tc>
        <w:tc>
          <w:tcPr>
            <w:tcW w:w="26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rtality OR for 1-10/day current smokers</w:t>
            </w:r>
          </w:p>
        </w:tc>
        <w:tc>
          <w:tcPr>
            <w:tcW w:w="2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rtality OR for 11-20/day current smokers</w:t>
            </w:r>
          </w:p>
        </w:tc>
        <w:tc>
          <w:tcPr>
            <w:tcW w:w="25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rtality OR for &gt;20/day current smokers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apter-level causes (ICD-10 codes):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pper 95% CI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fections and parasitic diseases (I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4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7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2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28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oplasms (II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4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7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8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9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31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1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04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18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Mental and behavioural disorders (V)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7.6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6.23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5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2.62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eases of circulatory system (IX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6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8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3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73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55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eases of respiratory system (X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6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0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3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1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81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3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1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eases of digestive system (XI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2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3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4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71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7.01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83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3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28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xternal causes (XX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4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7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7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5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8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87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ther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0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0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7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49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2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3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31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All causes of death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175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1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0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3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47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0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5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24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9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98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elected causes: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irculatory disease**: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Ischaemic Heart Disease (I20-25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5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0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2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24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ther Cardiomyopathy (I42, except I42.6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5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5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7.4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4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6.94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erebrovascular disease (I60-69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4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0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8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7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9.03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ther circulatory disease (I00-I99, except I20-25, I42, and I60-69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0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8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28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1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0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63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cohol-related: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Mental Disorders due to alcohol (F10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97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6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2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1.43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coholic cardiomyopathy (I42.6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6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5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09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38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3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46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coholic liver disease (K70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4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4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2.9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9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3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84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cute Alcohol poisoning (X45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2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77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1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23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Overall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0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8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56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2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69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xternal causes***: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Transport injuries (V01-V99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05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4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65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61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77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1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6.18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ther accidental poisoning (X40-X49 except X45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7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5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1.3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03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6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4.83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2.7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1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.7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Drowning (W65-W74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9.3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07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38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7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0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3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xposure to cold (X31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0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7.42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2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9.0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8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2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5.01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ther accidental deaths (V0-X59, no including V01-V99, X40-49, W65-W74, and X31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8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8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9.8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29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5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5.18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.7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3.26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2.44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uicide (X60-X84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2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1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84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4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03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0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49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85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5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6.52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Homicide (X85-Y09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*******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8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44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7.95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3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4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0.5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7.9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2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51.95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Undetermined intent (Y10-Y34)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27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5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6.0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6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8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59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3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24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7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78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l other external causes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8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1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7.18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31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05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1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1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25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62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0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6.15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Undetermined intent plus suicide****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10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53 </w:t>
            </w:r>
          </w:p>
        </w:tc>
        <w:tc>
          <w:tcPr>
            <w:tcW w:w="8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50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4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1 </w:t>
            </w:r>
          </w:p>
        </w:tc>
        <w:tc>
          <w:tcPr>
            <w:tcW w:w="89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94 </w:t>
            </w:r>
          </w:p>
        </w:tc>
        <w:tc>
          <w:tcPr>
            <w:tcW w:w="103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75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0.99 </w:t>
            </w:r>
          </w:p>
        </w:tc>
        <w:tc>
          <w:tcPr>
            <w:tcW w:w="89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3.08 </w:t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44 </w:t>
            </w:r>
          </w:p>
        </w:tc>
        <w:tc>
          <w:tcPr>
            <w:tcW w:w="8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3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4.56 </w:t>
            </w:r>
          </w:p>
        </w:tc>
      </w:tr>
      <w:tr>
        <w:trPr>
          <w:trHeight w:val="219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l causes except external causes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0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66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18 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3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93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5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57 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84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40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42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16 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1.57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2.99 </w:t>
            </w:r>
          </w:p>
        </w:tc>
      </w:tr>
      <w:tr>
        <w:trPr>
          <w:trHeight w:val="219" w:hRule="atLeast"/>
        </w:trPr>
        <w:tc>
          <w:tcPr>
            <w:tcW w:w="15878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*Adjusted for age + employment + car/central heating ownership + education + imprisonment + any adverse life event + marital status + alcohol-related dysfunction (zapoi, surrogates and acute alcohol-related dysfunction (latent)) +physical assault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963295</wp:posOffset>
                </wp:positionV>
                <wp:extent cx="4364355" cy="13811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64355" cy="1381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17"/>
                              <w:gridCol w:w="1711"/>
                              <w:gridCol w:w="1223"/>
                              <w:gridCol w:w="1222"/>
                            </w:tblGrid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6873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Table S2: Table showing the association between smoking and physical assault in controls adjusted for other potential confounding variab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djusted* Odds Ratio for assault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Lower 95% CI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Upper 95% 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Never smoker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Ex-Smoker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599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33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0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1-10/day current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133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6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11-20/day current 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219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7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27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&gt;20/day current</w:t>
                                  </w:r>
                                </w:p>
                              </w:tc>
                              <w:tc>
                                <w:tcPr>
                                  <w:tcW w:w="17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258</w:t>
                                  </w:r>
                                </w:p>
                              </w:tc>
                              <w:tc>
                                <w:tcPr>
                                  <w:tcW w:w="12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0.83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.90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3.65pt;height:108.75pt;mso-wrap-distance-left:0pt;mso-wrap-distance-right:9pt;mso-wrap-distance-top:0pt;mso-wrap-distance-bottom:0pt;margin-top:75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17"/>
                        <w:gridCol w:w="1711"/>
                        <w:gridCol w:w="1223"/>
                        <w:gridCol w:w="1222"/>
                      </w:tblGrid>
                      <w:tr>
                        <w:trPr>
                          <w:trHeight w:val="273" w:hRule="atLeast"/>
                        </w:trPr>
                        <w:tc>
                          <w:tcPr>
                            <w:tcW w:w="6873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Table S2: Table showing the association between smoking and physical assault in controls adjusted for other potential confounding variables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djusted* Odds Ratio for assault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Lower 95% CI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Upper 95% CI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Never smoker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Ex-Smoker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0.599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0.332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082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1-10/day current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133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666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 xml:space="preserve">11-20/day current 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219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761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27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&gt;20/day current</w:t>
                            </w:r>
                          </w:p>
                        </w:tc>
                        <w:tc>
                          <w:tcPr>
                            <w:tcW w:w="17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258</w:t>
                            </w:r>
                          </w:p>
                        </w:tc>
                        <w:tc>
                          <w:tcPr>
                            <w:tcW w:w="12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0.832</w:t>
                            </w:r>
                          </w:p>
                        </w:tc>
                        <w:tc>
                          <w:tcPr>
                            <w:tcW w:w="12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sz w:val="16"/>
                                <w:szCs w:val="16"/>
                              </w:rPr>
                              <w:t>1.90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8051" w:hanging="0"/>
        <w:rPr>
          <w:sz w:val="16"/>
          <w:szCs w:val="16"/>
        </w:rPr>
      </w:pPr>
      <w:r>
        <w:rPr>
          <w:sz w:val="16"/>
          <w:szCs w:val="16"/>
        </w:rPr>
        <w:t>*Adjusted for age + employment + car/central heating ownership + education + imprisonment + any adverse life event + marital status + alcohol-related dysfunction (zapoi, surrogates and acute alcohol-related dysfunction (latent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794" w:right="1191" w:gutter="0" w:header="0" w:top="227" w:footer="0" w:bottom="1644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83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851"/>
        <w:gridCol w:w="660"/>
        <w:gridCol w:w="708"/>
        <w:gridCol w:w="851"/>
        <w:gridCol w:w="709"/>
        <w:gridCol w:w="708"/>
        <w:gridCol w:w="851"/>
      </w:tblGrid>
      <w:tr>
        <w:trPr>
          <w:trHeight w:val="113" w:hRule="atLeast"/>
        </w:trPr>
        <w:tc>
          <w:tcPr>
            <w:tcW w:w="833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Table S3: Regression models for the association between mortality and physical assault with and without adjustment for smoking. </w:t>
            </w:r>
          </w:p>
        </w:tc>
      </w:tr>
      <w:tr>
        <w:trPr>
          <w:trHeight w:val="170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219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Model II without smoking: adjusted for age, car/central heating ownership, education, imprisonment, adverse life event, marital status</w:t>
            </w:r>
          </w:p>
        </w:tc>
        <w:tc>
          <w:tcPr>
            <w:tcW w:w="2268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Model II with smoking: adjusted for age, smoking, car/central heating ownership, education, imprisonment, adverse life event, marital status</w:t>
            </w:r>
          </w:p>
        </w:tc>
      </w:tr>
      <w:tr>
        <w:trPr>
          <w:trHeight w:val="284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hapter-level causes (ICD-10 codes):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Number of cases 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Lower 95% CI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Upper 95% CI</w:t>
            </w:r>
          </w:p>
        </w:tc>
      </w:tr>
      <w:tr>
        <w:trPr>
          <w:trHeight w:val="152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Infections and parasitic diseases (I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77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Neoplasms (II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7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9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4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Mental and behavioural disorders (V) 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.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.3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Diseases of circulatory system (IX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7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iseases of respiratory system (X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7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9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iseases of digestive system (XI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9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55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External causes (XX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4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8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0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72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i/>
                <w:iCs/>
                <w:sz w:val="16"/>
                <w:szCs w:val="16"/>
              </w:rPr>
              <w:t>All causes of death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175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3.0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.4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3.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2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4.26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elected causes: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irculatory disease**: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Ischaemic Heart Disease (I20-25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85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Cardiomyopathy (I42, except I42.6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0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45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Cerebrovascular disease (I60-69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2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4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circulatory disease (I00-I99, except I20-25, I42, and I60-69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4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cohol-related: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ental Disorders due to alcohol (F1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1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.04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lcoholic cardiomyopathy (I42.6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5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9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lcoholic liver disease (K70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.75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cute Alcohol poisoning (X45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9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9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i/>
                <w:iCs/>
                <w:sz w:val="16"/>
                <w:szCs w:val="16"/>
              </w:rPr>
              <w:t>Overall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0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4.5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3.1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6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4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7.26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xternal causes***: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Transport injuries (V01-V99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2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9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9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.74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accidental poisoning (X40-X49 except X45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12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rowning (W65-W7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5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89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Exposure to cold (X31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5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.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.95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accidental deaths (V0-X59, no including V01-V99, X40-49, W65-W74, and X31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Suicide (X60-X8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5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89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Homicide (X85-Y09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8.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3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.3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.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.7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ndetermined intent (Y10-Y34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8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32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ll other external causes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9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.91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ndetermined intent plus suicide****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6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13</w:t>
            </w:r>
          </w:p>
        </w:tc>
      </w:tr>
      <w:tr>
        <w:trPr>
          <w:trHeight w:val="153" w:hRule="atLeast"/>
        </w:trPr>
        <w:tc>
          <w:tcPr>
            <w:tcW w:w="2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ll causes except external caus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58</w:t>
            </w:r>
          </w:p>
        </w:tc>
      </w:tr>
    </w:tbl>
    <w:p>
      <w:pPr>
        <w:sectPr>
          <w:type w:val="nextPage"/>
          <w:pgSz w:w="11906" w:h="16838"/>
          <w:pgMar w:left="1021" w:right="227" w:gutter="0" w:header="0" w:top="794" w:footer="0" w:bottom="1191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tbl>
      <w:tblPr>
        <w:tblW w:w="133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1134"/>
        <w:gridCol w:w="709"/>
        <w:gridCol w:w="850"/>
        <w:gridCol w:w="709"/>
        <w:gridCol w:w="709"/>
        <w:gridCol w:w="708"/>
        <w:gridCol w:w="709"/>
        <w:gridCol w:w="709"/>
        <w:gridCol w:w="709"/>
        <w:gridCol w:w="708"/>
        <w:gridCol w:w="567"/>
        <w:gridCol w:w="709"/>
        <w:gridCol w:w="709"/>
      </w:tblGrid>
      <w:tr>
        <w:trPr>
          <w:trHeight w:val="285" w:hRule="atLeast"/>
        </w:trPr>
        <w:tc>
          <w:tcPr>
            <w:tcW w:w="1334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 xml:space="preserve">Table S4: Regression models for the association between physical assault and mortality, with and without adjustment for socioeconomic position. </w:t>
            </w:r>
          </w:p>
        </w:tc>
      </w:tr>
      <w:tr>
        <w:trPr>
          <w:trHeight w:val="852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odel II without SEP: age, smoking, imprisonment, adverse life event, marital status</w:t>
            </w:r>
          </w:p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b/>
                <w:sz w:val="16"/>
                <w:szCs w:val="16"/>
              </w:rPr>
              <w:t xml:space="preserve">Model II: age, smoking, </w:t>
            </w:r>
            <w:r>
              <w:rPr>
                <w:rFonts w:eastAsia="Times New Roman"/>
                <w:b/>
                <w:bCs/>
                <w:sz w:val="16"/>
                <w:szCs w:val="16"/>
              </w:rPr>
              <w:t>car/central heating ownership, education</w:t>
            </w:r>
            <w:r>
              <w:rPr>
                <w:rFonts w:eastAsia="Times New Roman"/>
                <w:b/>
                <w:sz w:val="16"/>
                <w:szCs w:val="16"/>
              </w:rPr>
              <w:t>, employment, imprisonment, adverse life event, marital status</w:t>
            </w:r>
          </w:p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b/>
                <w:sz w:val="16"/>
                <w:szCs w:val="16"/>
              </w:rPr>
              <w:t>Model IV without socio-economic position: age, smoking, imprisonment, adverse life event, marital status, alcohol-related dysfunction</w:t>
            </w:r>
          </w:p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odel IV: age, smoking, car/central heating ownership, education, employment, imprisonment, adverse life event, marital status, alcohol-related dysfunction 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hapter-level causes (ICD-10 codes):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Number of cases 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Lower 95% C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pper 95% C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Lower 95% C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pper 95% C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Odds rati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Lower 95% CI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pper 95% CI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dds Rati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Lower 95% C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pper 95% CI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Infections and parasitic diseases (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01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Neoplasms (I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5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2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12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 xml:space="preserve">Mental and behavioural disorders (V) 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6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9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.7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iseases of circulatory system (IX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7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0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4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iseases of respiratory system (X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7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6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3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iseases of digestive system (XI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3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7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8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78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External causes (XX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0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3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8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2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4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8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84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i/>
                <w:iCs/>
                <w:sz w:val="16"/>
                <w:szCs w:val="16"/>
              </w:rPr>
              <w:t>All causes of death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175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3.2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.5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4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2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4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2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1.8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.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2.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1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3.59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Selected causes: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Circulatory disease**: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Ischaemic Heart Disease (I20-2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7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24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Cardiomyopathy (I42, except I42.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7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8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63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Cerebrovascular disease (I60-6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9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1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6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8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4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circulatory disease (I00-I99, except I20-25, I42, and I60-6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0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1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cohol-related: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Mental Disorders due to alcohol (F1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.5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1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6.0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.01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lcoholic cardiomyopathy (I42.6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4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8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7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9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6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57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lcoholic liver disease (K70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5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6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1.7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8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6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12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cute Alcohol poisoning (X4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9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3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5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0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1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92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i/>
                <w:iCs/>
                <w:sz w:val="16"/>
                <w:szCs w:val="16"/>
              </w:rPr>
              <w:t>Overal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4.4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3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6.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4.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2.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7.2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2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1.7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3.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i/>
                <w:iCs/>
                <w:sz w:val="16"/>
                <w:szCs w:val="16"/>
              </w:rPr>
              <w:t>2.8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1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eastAsia="Times New Roman"/>
                <w:i/>
                <w:i/>
                <w:iCs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sz w:val="16"/>
                <w:szCs w:val="16"/>
              </w:rPr>
              <w:t>5.2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External causes***: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Transport injuries (V01-V9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8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.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.0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.14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accidental poisoning (X40-X49 except X45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31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Drowning (W65-W7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5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4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9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1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Exposure to cold (X3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5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2.2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1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.9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.67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Other accidental deaths (V0-X59, no including V01-V99, X40-49, W65-W74, and X31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3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8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0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5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6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Suicide (X60-X8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6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3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6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6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9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9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Homicide (X85-Y09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8.6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4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.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7.6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2.7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6.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2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3.8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9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7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ndetermined intent (Y10-Y34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1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5.1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8.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9.3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0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5.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38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All other external cause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1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5.9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0.61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sz w:val="16"/>
                <w:szCs w:val="16"/>
              </w:rPr>
            </w:pPr>
            <w:r>
              <w:rPr>
                <w:rFonts w:eastAsia="Times New Roman"/>
                <w:b/>
                <w:sz w:val="16"/>
                <w:szCs w:val="16"/>
              </w:rPr>
              <w:t>Undetermined intent plus suicide****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4.4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1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2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0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7.1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1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1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4.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3.3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6.07</w:t>
            </w:r>
          </w:p>
        </w:tc>
      </w:tr>
      <w:tr>
        <w:trPr>
          <w:trHeight w:val="153" w:hRule="atLeast"/>
        </w:trPr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All causes except external caus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2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0.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2.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4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2.4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sz w:val="16"/>
                <w:szCs w:val="16"/>
              </w:rPr>
              <w:t>1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1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3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94" w:right="624" w:gutter="0" w:header="0" w:top="227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Times New Roma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MS Mincho;ＭＳ 明朝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;Times New Roman" w:hAnsi="Segoe UI;Times New Roman" w:cs="Segoe UI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Times New Roman" w:hAnsi="Segoe UI;Times New Roman" w:cs="Segoe UI;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00:55:00Z</dcterms:created>
  <dc:creator>Vishal Bhavsar</dc:creator>
  <dc:description/>
  <cp:keywords/>
  <dc:language>en-US</dc:language>
  <cp:lastModifiedBy>Vishal Bhavsar</cp:lastModifiedBy>
  <cp:lastPrinted>2016-08-22T12:07:00Z</cp:lastPrinted>
  <dcterms:modified xsi:type="dcterms:W3CDTF">2016-08-31T00:55:00Z</dcterms:modified>
  <cp:revision>2</cp:revision>
  <dc:subject/>
  <dc:title/>
</cp:coreProperties>
</file>